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9"/>
        <w:gridCol w:w="3309"/>
        <w:gridCol w:w="2882"/>
      </w:tblGrid>
      <w:tr w:rsidR="00CB6383" w14:paraId="6279D5F4" w14:textId="77777777" w:rsidTr="00304E8D">
        <w:tc>
          <w:tcPr>
            <w:tcW w:w="3159" w:type="dxa"/>
          </w:tcPr>
          <w:p w14:paraId="0636574E" w14:textId="77777777" w:rsidR="00CB6383" w:rsidRDefault="00CB6383" w:rsidP="00304E8D">
            <w:pPr>
              <w:rPr>
                <w:b/>
              </w:rPr>
            </w:pPr>
            <w:r>
              <w:rPr>
                <w:b/>
              </w:rPr>
              <w:t>Unitig Size</w:t>
            </w:r>
          </w:p>
        </w:tc>
        <w:tc>
          <w:tcPr>
            <w:tcW w:w="3309" w:type="dxa"/>
          </w:tcPr>
          <w:p w14:paraId="6DBFEEA0" w14:textId="77777777" w:rsidR="00CB6383" w:rsidRDefault="00CB6383" w:rsidP="00304E8D">
            <w:pPr>
              <w:rPr>
                <w:b/>
              </w:rPr>
            </w:pPr>
            <w:r>
              <w:rPr>
                <w:b/>
              </w:rPr>
              <w:t xml:space="preserve">Sensitivity </w:t>
            </w:r>
          </w:p>
        </w:tc>
        <w:tc>
          <w:tcPr>
            <w:tcW w:w="2882" w:type="dxa"/>
          </w:tcPr>
          <w:p w14:paraId="77325F2A" w14:textId="77777777" w:rsidR="00CB6383" w:rsidRDefault="00CB6383" w:rsidP="00304E8D">
            <w:pPr>
              <w:rPr>
                <w:b/>
              </w:rPr>
            </w:pPr>
            <w:r>
              <w:rPr>
                <w:b/>
              </w:rPr>
              <w:t xml:space="preserve">Specificity </w:t>
            </w:r>
          </w:p>
        </w:tc>
      </w:tr>
      <w:tr w:rsidR="00CB6383" w:rsidRPr="006C517A" w14:paraId="3BBD87E1" w14:textId="77777777" w:rsidTr="00304E8D">
        <w:tc>
          <w:tcPr>
            <w:tcW w:w="3159" w:type="dxa"/>
          </w:tcPr>
          <w:p w14:paraId="7711C9AE" w14:textId="77777777" w:rsidR="00CB6383" w:rsidRPr="006C517A" w:rsidRDefault="00CB6383" w:rsidP="00304E8D">
            <w:r w:rsidRPr="006C517A">
              <w:t xml:space="preserve">100 </w:t>
            </w:r>
            <w:r>
              <w:t>kbp</w:t>
            </w:r>
          </w:p>
        </w:tc>
        <w:tc>
          <w:tcPr>
            <w:tcW w:w="3309" w:type="dxa"/>
          </w:tcPr>
          <w:p w14:paraId="00730277" w14:textId="77777777" w:rsidR="00CB6383" w:rsidRPr="006C517A" w:rsidRDefault="00CB6383" w:rsidP="00304E8D">
            <w:r>
              <w:t>38.5%</w:t>
            </w:r>
          </w:p>
        </w:tc>
        <w:tc>
          <w:tcPr>
            <w:tcW w:w="2882" w:type="dxa"/>
          </w:tcPr>
          <w:p w14:paraId="57323239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0CA3F220" w14:textId="77777777" w:rsidTr="00304E8D">
        <w:tc>
          <w:tcPr>
            <w:tcW w:w="3159" w:type="dxa"/>
          </w:tcPr>
          <w:p w14:paraId="71129981" w14:textId="77777777" w:rsidR="00CB6383" w:rsidRPr="006C517A" w:rsidRDefault="00CB6383" w:rsidP="00304E8D">
            <w:r>
              <w:t>200 kbp</w:t>
            </w:r>
          </w:p>
        </w:tc>
        <w:tc>
          <w:tcPr>
            <w:tcW w:w="3309" w:type="dxa"/>
          </w:tcPr>
          <w:p w14:paraId="7197D0BD" w14:textId="77777777" w:rsidR="00CB6383" w:rsidRPr="006C517A" w:rsidRDefault="00CB6383" w:rsidP="00304E8D">
            <w:r>
              <w:t>44%</w:t>
            </w:r>
          </w:p>
        </w:tc>
        <w:tc>
          <w:tcPr>
            <w:tcW w:w="2882" w:type="dxa"/>
          </w:tcPr>
          <w:p w14:paraId="682FCBA2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264D19FA" w14:textId="77777777" w:rsidTr="00304E8D">
        <w:tc>
          <w:tcPr>
            <w:tcW w:w="3159" w:type="dxa"/>
          </w:tcPr>
          <w:p w14:paraId="088C7B2A" w14:textId="77777777" w:rsidR="00CB6383" w:rsidRPr="006C517A" w:rsidRDefault="00CB6383" w:rsidP="00304E8D">
            <w:r>
              <w:t>300 kbp</w:t>
            </w:r>
          </w:p>
        </w:tc>
        <w:tc>
          <w:tcPr>
            <w:tcW w:w="3309" w:type="dxa"/>
          </w:tcPr>
          <w:p w14:paraId="105D9CF4" w14:textId="77777777" w:rsidR="00CB6383" w:rsidRPr="006C517A" w:rsidRDefault="00CB6383" w:rsidP="00304E8D">
            <w:r>
              <w:t>58.5%</w:t>
            </w:r>
          </w:p>
        </w:tc>
        <w:tc>
          <w:tcPr>
            <w:tcW w:w="2882" w:type="dxa"/>
          </w:tcPr>
          <w:p w14:paraId="725AF3EF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45F1ED36" w14:textId="77777777" w:rsidTr="00304E8D">
        <w:tc>
          <w:tcPr>
            <w:tcW w:w="3159" w:type="dxa"/>
          </w:tcPr>
          <w:p w14:paraId="76EA52ED" w14:textId="77777777" w:rsidR="00CB6383" w:rsidRPr="006C517A" w:rsidRDefault="00CB6383" w:rsidP="00304E8D">
            <w:r>
              <w:t>400</w:t>
            </w:r>
            <w:r w:rsidRPr="006C517A">
              <w:t xml:space="preserve"> </w:t>
            </w:r>
            <w:r>
              <w:t>kbp</w:t>
            </w:r>
          </w:p>
        </w:tc>
        <w:tc>
          <w:tcPr>
            <w:tcW w:w="3309" w:type="dxa"/>
          </w:tcPr>
          <w:p w14:paraId="167C3667" w14:textId="77777777" w:rsidR="00CB6383" w:rsidRPr="006C517A" w:rsidRDefault="00CB6383" w:rsidP="00304E8D">
            <w:r>
              <w:t>61%</w:t>
            </w:r>
          </w:p>
        </w:tc>
        <w:tc>
          <w:tcPr>
            <w:tcW w:w="2882" w:type="dxa"/>
          </w:tcPr>
          <w:p w14:paraId="363FBAE6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08BACC7F" w14:textId="77777777" w:rsidTr="00304E8D">
        <w:tc>
          <w:tcPr>
            <w:tcW w:w="3159" w:type="dxa"/>
          </w:tcPr>
          <w:p w14:paraId="6D25FA6B" w14:textId="77777777" w:rsidR="00CB6383" w:rsidRPr="006C517A" w:rsidRDefault="00CB6383" w:rsidP="00304E8D">
            <w:r>
              <w:t>500 kbp</w:t>
            </w:r>
          </w:p>
        </w:tc>
        <w:tc>
          <w:tcPr>
            <w:tcW w:w="3309" w:type="dxa"/>
          </w:tcPr>
          <w:p w14:paraId="6504D7D9" w14:textId="77777777" w:rsidR="00CB6383" w:rsidRPr="006C517A" w:rsidRDefault="00CB6383" w:rsidP="00304E8D">
            <w:r>
              <w:t>62.5%</w:t>
            </w:r>
          </w:p>
        </w:tc>
        <w:tc>
          <w:tcPr>
            <w:tcW w:w="2882" w:type="dxa"/>
          </w:tcPr>
          <w:p w14:paraId="05D99F24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43AEA1F6" w14:textId="77777777" w:rsidTr="00304E8D">
        <w:tc>
          <w:tcPr>
            <w:tcW w:w="3159" w:type="dxa"/>
          </w:tcPr>
          <w:p w14:paraId="0143E242" w14:textId="77777777" w:rsidR="00CB6383" w:rsidRDefault="00CB6383" w:rsidP="00304E8D">
            <w:r>
              <w:t>600 kbp</w:t>
            </w:r>
          </w:p>
        </w:tc>
        <w:tc>
          <w:tcPr>
            <w:tcW w:w="3309" w:type="dxa"/>
          </w:tcPr>
          <w:p w14:paraId="244BA158" w14:textId="77777777" w:rsidR="00CB6383" w:rsidRPr="006C517A" w:rsidRDefault="00CB6383" w:rsidP="00304E8D">
            <w:r>
              <w:t>77.5%</w:t>
            </w:r>
          </w:p>
        </w:tc>
        <w:tc>
          <w:tcPr>
            <w:tcW w:w="2882" w:type="dxa"/>
          </w:tcPr>
          <w:p w14:paraId="04797C9F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2AD09374" w14:textId="77777777" w:rsidTr="00304E8D">
        <w:tc>
          <w:tcPr>
            <w:tcW w:w="3159" w:type="dxa"/>
          </w:tcPr>
          <w:p w14:paraId="1D88336C" w14:textId="77777777" w:rsidR="00CB6383" w:rsidRDefault="00CB6383" w:rsidP="00304E8D">
            <w:r>
              <w:t>700 kbp</w:t>
            </w:r>
          </w:p>
        </w:tc>
        <w:tc>
          <w:tcPr>
            <w:tcW w:w="3309" w:type="dxa"/>
          </w:tcPr>
          <w:p w14:paraId="0D297853" w14:textId="77777777" w:rsidR="00CB6383" w:rsidRPr="006C517A" w:rsidRDefault="00CB6383" w:rsidP="00304E8D">
            <w:r>
              <w:t>85.5%</w:t>
            </w:r>
          </w:p>
        </w:tc>
        <w:tc>
          <w:tcPr>
            <w:tcW w:w="2882" w:type="dxa"/>
          </w:tcPr>
          <w:p w14:paraId="0AF9C393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4F1E9923" w14:textId="77777777" w:rsidTr="00304E8D">
        <w:tc>
          <w:tcPr>
            <w:tcW w:w="3159" w:type="dxa"/>
          </w:tcPr>
          <w:p w14:paraId="1EB593B2" w14:textId="77777777" w:rsidR="00CB6383" w:rsidRDefault="00CB6383" w:rsidP="00304E8D">
            <w:r>
              <w:t>800 kbp</w:t>
            </w:r>
          </w:p>
        </w:tc>
        <w:tc>
          <w:tcPr>
            <w:tcW w:w="3309" w:type="dxa"/>
          </w:tcPr>
          <w:p w14:paraId="36EFE33D" w14:textId="77777777" w:rsidR="00CB6383" w:rsidRPr="006C517A" w:rsidRDefault="00CB6383" w:rsidP="00304E8D">
            <w:r>
              <w:t>89%</w:t>
            </w:r>
          </w:p>
        </w:tc>
        <w:tc>
          <w:tcPr>
            <w:tcW w:w="2882" w:type="dxa"/>
          </w:tcPr>
          <w:p w14:paraId="2BED7141" w14:textId="77777777" w:rsidR="00CB6383" w:rsidRPr="006C517A" w:rsidRDefault="00CB6383" w:rsidP="00304E8D">
            <w:r>
              <w:t>100%</w:t>
            </w:r>
          </w:p>
        </w:tc>
      </w:tr>
      <w:tr w:rsidR="00CB6383" w:rsidRPr="006C517A" w14:paraId="4C2434C2" w14:textId="77777777" w:rsidTr="00304E8D">
        <w:tc>
          <w:tcPr>
            <w:tcW w:w="3159" w:type="dxa"/>
          </w:tcPr>
          <w:p w14:paraId="63E5BB57" w14:textId="77777777" w:rsidR="00CB6383" w:rsidRDefault="00CB6383" w:rsidP="00304E8D">
            <w:r>
              <w:t>900 kbp</w:t>
            </w:r>
          </w:p>
        </w:tc>
        <w:tc>
          <w:tcPr>
            <w:tcW w:w="3309" w:type="dxa"/>
          </w:tcPr>
          <w:p w14:paraId="7F50DA75" w14:textId="77777777" w:rsidR="00CB6383" w:rsidRPr="006C517A" w:rsidRDefault="00CB6383" w:rsidP="00304E8D">
            <w:r>
              <w:t>92.5%</w:t>
            </w:r>
          </w:p>
        </w:tc>
        <w:tc>
          <w:tcPr>
            <w:tcW w:w="2882" w:type="dxa"/>
          </w:tcPr>
          <w:p w14:paraId="5BD9C33F" w14:textId="77777777" w:rsidR="00CB6383" w:rsidRPr="006C517A" w:rsidRDefault="00CB6383" w:rsidP="00304E8D">
            <w:r>
              <w:t>100%</w:t>
            </w:r>
          </w:p>
        </w:tc>
      </w:tr>
    </w:tbl>
    <w:p w14:paraId="53EB9675" w14:textId="6DDE5A2D" w:rsidR="00680925" w:rsidRDefault="00CB6383">
      <w:bookmarkStart w:id="0" w:name="_GoBack"/>
      <w:bookmarkEnd w:id="0"/>
    </w:p>
    <w:sectPr w:rsidR="00680925" w:rsidSect="00A0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83"/>
    <w:rsid w:val="001B775F"/>
    <w:rsid w:val="004715F6"/>
    <w:rsid w:val="006C0040"/>
    <w:rsid w:val="00900E40"/>
    <w:rsid w:val="00A0442A"/>
    <w:rsid w:val="00CB6383"/>
    <w:rsid w:val="00E3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22170"/>
  <w15:chartTrackingRefBased/>
  <w15:docId w15:val="{0F7833CA-92D3-694E-8FA2-E11F341D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3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hurye</dc:creator>
  <cp:keywords/>
  <dc:description/>
  <cp:lastModifiedBy>Jay Ghurye</cp:lastModifiedBy>
  <cp:revision>1</cp:revision>
  <dcterms:created xsi:type="dcterms:W3CDTF">2019-04-17T02:37:00Z</dcterms:created>
  <dcterms:modified xsi:type="dcterms:W3CDTF">2019-04-17T02:37:00Z</dcterms:modified>
</cp:coreProperties>
</file>